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90"/>
        <w:gridCol w:w="670"/>
        <w:gridCol w:w="95"/>
        <w:gridCol w:w="855"/>
        <w:gridCol w:w="1500"/>
        <w:gridCol w:w="1500"/>
        <w:gridCol w:w="1500"/>
        <w:gridCol w:w="1500"/>
        <w:gridCol w:w="1500"/>
        <w:gridCol w:w="1500"/>
      </w:tblGrid>
      <w:tr w:rsidR="001E30F7" w14:paraId="622C9706" w14:textId="77777777" w:rsidTr="008F15E1">
        <w:tc>
          <w:tcPr>
            <w:tcW w:w="13590" w:type="dxa"/>
            <w:gridSpan w:val="11"/>
            <w:tcBorders>
              <w:bottom w:val="single" w:sz="4" w:space="0" w:color="auto"/>
            </w:tcBorders>
          </w:tcPr>
          <w:p w14:paraId="0F00FE5E" w14:textId="77777777" w:rsidR="007622A3" w:rsidRDefault="001E30F7" w:rsidP="00AC7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</w:p>
          <w:p w14:paraId="319953B2" w14:textId="5D33E1B1" w:rsidR="001E30F7" w:rsidRPr="007622A3" w:rsidRDefault="007622A3" w:rsidP="00AC7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1E30F7" w:rsidRPr="002737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peat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E30F7" w:rsidRPr="002737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sures ANOVA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</w:t>
            </w:r>
            <w:r w:rsidR="001E30F7" w:rsidRPr="002737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me Food Inventor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 time</w:t>
            </w:r>
          </w:p>
        </w:tc>
      </w:tr>
      <w:tr w:rsidR="007622A3" w14:paraId="66FAE97F" w14:textId="77777777" w:rsidTr="007074B5">
        <w:tc>
          <w:tcPr>
            <w:tcW w:w="28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AAA655" w14:textId="57CFD8A9" w:rsidR="007622A3" w:rsidRPr="007622A3" w:rsidRDefault="007622A3" w:rsidP="007074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BECF6" w14:textId="77777777" w:rsidR="007622A3" w:rsidRPr="007622A3" w:rsidRDefault="007622A3" w:rsidP="007074B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E6A4A" w14:textId="77777777" w:rsidR="007622A3" w:rsidRPr="007622A3" w:rsidRDefault="007622A3" w:rsidP="007074B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C07952" w14:textId="77777777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Pairwise Comparisons (</w:t>
            </w:r>
            <w:r w:rsidRPr="007622A3">
              <w:rPr>
                <w:rFonts w:ascii="Times New Roman" w:hAnsi="Times New Roman" w:cs="Times New Roman"/>
                <w:i/>
                <w:iCs/>
              </w:rPr>
              <w:t>t</w:t>
            </w:r>
            <w:r w:rsidRPr="007622A3">
              <w:rPr>
                <w:rFonts w:ascii="Times New Roman" w:hAnsi="Times New Roman" w:cs="Times New Roman"/>
              </w:rPr>
              <w:t>-test)</w:t>
            </w:r>
          </w:p>
        </w:tc>
      </w:tr>
      <w:tr w:rsidR="007622A3" w14:paraId="5E133E3F" w14:textId="77777777" w:rsidTr="007074B5">
        <w:tc>
          <w:tcPr>
            <w:tcW w:w="297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2DC9B82" w14:textId="140FD181" w:rsidR="007622A3" w:rsidRPr="007622A3" w:rsidRDefault="007074B5" w:rsidP="007622A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="007622A3" w:rsidRPr="007622A3">
              <w:rPr>
                <w:rFonts w:ascii="Times New Roman" w:hAnsi="Times New Roman" w:cs="Times New Roman"/>
                <w:i/>
                <w:iCs/>
              </w:rPr>
              <w:t>umber of [items] in home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6930F" w14:textId="77777777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22A3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46F34" w14:textId="77777777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22A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B060A" w14:textId="03310AE6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3M vs 12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99E7" w14:textId="32068E1F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3M vs 24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41EE3" w14:textId="4FA8923C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3M vs 36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1E0D9" w14:textId="70763243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12M vs 24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BE4BC" w14:textId="1B4C51D2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12M vs 36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42DC88" w14:textId="0836A39C" w:rsidR="007622A3" w:rsidRPr="007622A3" w:rsidRDefault="007622A3" w:rsidP="007622A3">
            <w:pPr>
              <w:jc w:val="center"/>
              <w:rPr>
                <w:rFonts w:ascii="Times New Roman" w:hAnsi="Times New Roman" w:cs="Times New Roman"/>
              </w:rPr>
            </w:pPr>
            <w:r w:rsidRPr="007622A3">
              <w:rPr>
                <w:rFonts w:ascii="Times New Roman" w:hAnsi="Times New Roman" w:cs="Times New Roman"/>
              </w:rPr>
              <w:t>24M vs 36M</w:t>
            </w:r>
          </w:p>
        </w:tc>
      </w:tr>
      <w:tr w:rsidR="007622A3" w14:paraId="79BAED8F" w14:textId="77777777" w:rsidTr="008F15E1">
        <w:tc>
          <w:tcPr>
            <w:tcW w:w="297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47E5DC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9DCC6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27.9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76614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3F86B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6.23*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DCA9C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7.60*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27CD2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7.97*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B35F8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22EFB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511C64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52</w:t>
            </w:r>
          </w:p>
        </w:tc>
      </w:tr>
      <w:tr w:rsidR="007622A3" w14:paraId="538D77A1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33880DC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Dairy – Reduced Fat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3FC6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68E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705E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BB7D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6F46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8122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D1BC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009C9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50291813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</w:tr>
      <w:tr w:rsidR="007622A3" w14:paraId="38EE8727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333673" w14:textId="536BB0DC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Processed Meat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C73F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A444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7927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ACB3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3F92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9749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9DCB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53853928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7622A3" w14:paraId="510738B2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C3B1EB" w14:textId="0ED4BE92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Other Meats and ND Protein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A8A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4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35A0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1EA2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E8B7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B9B4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3.34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06BB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9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13B1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1C284C63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7622A3" w14:paraId="329F4E0F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D16F07D" w14:textId="74115070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Savory Snack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AD80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7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C2EA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8CC8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C592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9.49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67F9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11.23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B810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9.3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A5A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11.08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32A9AEAF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7622A3" w14:paraId="0A9467A1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82712A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 xml:space="preserve">Vegetables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1852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19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E73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0D1D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6.87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F857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5.1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DD2C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5.94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CA56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07B4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-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79CB62A6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.91</w:t>
            </w:r>
          </w:p>
        </w:tc>
      </w:tr>
      <w:tr w:rsidR="007622A3" w14:paraId="727278EE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A583F8F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Vegetables – No Potatoe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5A5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16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A715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AFCA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6.2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616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4.66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5B55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5.77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8E57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7DDE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-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5A9A7474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7622A3" w14:paraId="6223E6D4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C9626CB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Obesogenic Score – v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F59E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42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66E6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3762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5.07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7C6C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8.49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228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10.54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B45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3.52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73FB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5.67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563C4B5C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</w:rPr>
              <w:t>2.71</w:t>
            </w:r>
          </w:p>
        </w:tc>
      </w:tr>
      <w:tr w:rsidR="007622A3" w14:paraId="47C5BE0F" w14:textId="77777777" w:rsidTr="008F15E1"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5B4E20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Obesogenic Score – v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E5C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14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1B47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4DE7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</w:rPr>
              <w:t>-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9254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5A49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5.04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7E15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3.51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C41E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5.93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</w:tcPr>
          <w:p w14:paraId="4CC8A098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</w:rPr>
              <w:t>2.48</w:t>
            </w:r>
          </w:p>
        </w:tc>
      </w:tr>
      <w:tr w:rsidR="007622A3" w14:paraId="3CE5AE9D" w14:textId="77777777" w:rsidTr="008F15E1">
        <w:tc>
          <w:tcPr>
            <w:tcW w:w="297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19334C" w14:textId="77777777" w:rsidR="007622A3" w:rsidRPr="008F15E1" w:rsidRDefault="007622A3" w:rsidP="007622A3">
            <w:pPr>
              <w:ind w:left="71"/>
              <w:rPr>
                <w:rFonts w:ascii="Times New Roman" w:hAnsi="Times New Roman" w:cs="Times New Roman"/>
              </w:rPr>
            </w:pPr>
            <w:r w:rsidRPr="008F15E1">
              <w:rPr>
                <w:rFonts w:ascii="Times New Roman" w:hAnsi="Times New Roman" w:cs="Times New Roman"/>
              </w:rPr>
              <w:t>Obesogenic Score – v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1A906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30.3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E30C9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24E2F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-9.28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E3FA2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-5.76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C0C88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-3.39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99FB6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3.32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EEF3" w14:textId="77777777" w:rsidR="007622A3" w:rsidRPr="00FD0349" w:rsidRDefault="007622A3" w:rsidP="00762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0349">
              <w:rPr>
                <w:rFonts w:ascii="Times New Roman" w:hAnsi="Times New Roman" w:cs="Times New Roman"/>
                <w:b/>
                <w:bCs/>
              </w:rPr>
              <w:t>5.51</w:t>
            </w:r>
            <w:r w:rsidRPr="00FD0349"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DB8E0E" w14:textId="77777777" w:rsidR="007622A3" w:rsidRPr="00B009C9" w:rsidRDefault="007622A3" w:rsidP="00762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C9">
              <w:rPr>
                <w:rFonts w:ascii="Times New Roman" w:hAnsi="Times New Roman" w:cs="Times New Roman"/>
              </w:rPr>
              <w:t>2.24</w:t>
            </w:r>
          </w:p>
        </w:tc>
      </w:tr>
      <w:tr w:rsidR="007622A3" w14:paraId="28777A01" w14:textId="77777777" w:rsidTr="008F15E1">
        <w:trPr>
          <w:trHeight w:val="593"/>
        </w:trPr>
        <w:tc>
          <w:tcPr>
            <w:tcW w:w="13590" w:type="dxa"/>
            <w:gridSpan w:val="11"/>
            <w:tcBorders>
              <w:top w:val="single" w:sz="4" w:space="0" w:color="auto"/>
            </w:tcBorders>
            <w:vAlign w:val="center"/>
          </w:tcPr>
          <w:p w14:paraId="75FA46F4" w14:textId="3159B91E" w:rsidR="007622A3" w:rsidRDefault="007622A3" w:rsidP="007622A3">
            <w:pPr>
              <w:rPr>
                <w:rFonts w:ascii="Times New Roman" w:hAnsi="Times New Roman" w:cs="Times New Roman"/>
              </w:rPr>
            </w:pPr>
            <w:r w:rsidRPr="00D9441B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 xml:space="preserve">. 3M = 3 months; 12M = 12 months; 24M = 24 months; and 36M = 36 months. ND = non-dairy protein. </w:t>
            </w:r>
          </w:p>
          <w:p w14:paraId="1256D6B4" w14:textId="029E2A48" w:rsidR="007622A3" w:rsidRPr="00B009C9" w:rsidRDefault="007622A3" w:rsidP="00762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  <w:r w:rsidRPr="00D9441B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, ***</w:t>
            </w:r>
            <w:r w:rsidRPr="00D9441B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.</w:t>
            </w:r>
          </w:p>
        </w:tc>
      </w:tr>
    </w:tbl>
    <w:p w14:paraId="28DAE4A0" w14:textId="77777777" w:rsidR="003F7001" w:rsidRDefault="003F7001"/>
    <w:sectPr w:rsidR="003F7001" w:rsidSect="001E3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F7"/>
    <w:rsid w:val="000A55A0"/>
    <w:rsid w:val="001E30F7"/>
    <w:rsid w:val="00215AF1"/>
    <w:rsid w:val="003F7001"/>
    <w:rsid w:val="004B5D6E"/>
    <w:rsid w:val="00635E9C"/>
    <w:rsid w:val="007074B5"/>
    <w:rsid w:val="007622A3"/>
    <w:rsid w:val="008F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1697"/>
  <w15:chartTrackingRefBased/>
  <w15:docId w15:val="{BC6FA994-EEFB-4E12-867A-76964BBC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0F7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n, Jennifer</dc:creator>
  <cp:keywords/>
  <dc:description/>
  <cp:lastModifiedBy>Isobel Crouch</cp:lastModifiedBy>
  <cp:revision>11</cp:revision>
  <dcterms:created xsi:type="dcterms:W3CDTF">2023-08-22T14:35:00Z</dcterms:created>
  <dcterms:modified xsi:type="dcterms:W3CDTF">2023-09-26T09:10:00Z</dcterms:modified>
</cp:coreProperties>
</file>